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375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forms</w:t>
            </w:r>
          </w:p>
        </w:tc>
        <w:tc>
          <w:tcPr>
            <w:tcW w:w="7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458" w:hanging="0"/>
              <w:jc w:val="both"/>
              <w:rPr/>
            </w:pPr>
            <w:r>
              <w:rPr/>
              <w:t>Sequ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1</w:t>
            </w:r>
          </w:p>
          <w:p>
            <w:pPr>
              <w:pStyle w:val="Normal"/>
              <w:rPr/>
            </w:pPr>
            <w:r>
              <w:rPr/>
              <w:t>(718bp)</w:t>
            </w:r>
          </w:p>
        </w:tc>
        <w:tc>
          <w:tcPr>
            <w:tcW w:w="7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AGCTCTGTGCCTGGAGGGGACTCGCCGCCATCTCAGGTCTCTTGGCTTTGCCAGGGCCCACCGGAGAAAACTGACGACCCGTTTCTGTAATCCTTATGGGAGACCAACCTTGTGCCTCCGGGAGATCCACTCTCCCACCTGGAAACGCACGGGAAGCCAAGCCTCCAAAAAAGCGCTGCCTCCTCGCTCCGCGTTGGGATTATCCGGAAGGAACTCCCAACGGAGGTAGTACCACTCTACCCTCCGCACCTCCTCCTGCATCAGCCGGCCTGAAGTCGCACCCTCCTCCTCCGGAGAAGTAGAGAAATAAATTTCTCCCACCCTAAACCAGTCTTTGAGTGATTGCAGTATGACTCCATTTCCCTGGTGCATTCATATAATAGTTCACCTGGTGAAAACAATGAAGATTATTTACAATGCTACCCTGCTTTTTCTGGTGTCCTGAACCTGGAAGTTGTGCTTTTTAAGTCTTATGATGTAATCAGCGCGATTTCACTTCCTGAATTTCGATGAATTCTAAGACATGGGCAAGATCGGGTTGTAAGACCTCTGAGATTTAAGGCCATGCCCTGGATCATGGTGAACTTACCAAAGCAAACAATGCCTGTGAGATGGTCCTGCAGCAGCCAACCAGTGAACTCTTTTGGTGACATCCTGTTCTTGTTGTATAACTTTATATTCCTATAAATCCATTAAGGCCCCAATAAAGTTTGTCTC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2</w:t>
            </w:r>
          </w:p>
          <w:p>
            <w:pPr>
              <w:pStyle w:val="Normal"/>
              <w:rPr/>
            </w:pPr>
            <w:r>
              <w:rPr/>
              <w:t>(581bp)</w:t>
            </w:r>
          </w:p>
        </w:tc>
        <w:tc>
          <w:tcPr>
            <w:tcW w:w="7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AGCTCTGTGCCTGGAGGGGACTCGCCGCCATCTCAGGTCTCTTGGCTTTGCCAGGGCCCACCGGAGAAAACTGACGACCCGTTTCTGTAATCCTTATGGGAGACCAACCTTGTGCCTCCGGGAGATCCACTCTCCCACCTGGAAACGCACGGGAAGCCAAGCCTCCAAAAAAGCGCTGCCTCCTCGCTCCGCGTTGGGATTATCCGGAAGGAACTCCCAACGGAGGTAGTACCACTCTACCCTCCGCACCTCCTCCTGCATCAGCCGGCCTGAAGTCGCACCCTCCTCCTCCGGAGAAGTAGAGAAATAAATTTCTCCCACCCTAAACCAGTCTTATGATGTAATCAGCGCGATTTCACTTCCTGAATTTCGATGAATTCTAAGACATGGGCAAGATCGGGTTGTAAGACCTCTGAGATTTAAGGCCATGCCCTGGATCATGGTGAACTTACCAAAGCAAACAATGCCTGTGAGATGGTCCTGCAGCAGCCAACCAGTGAACTCTTTTGGTGACATCCTGTTCTTGTTGTATAACTTTATATTCCTATAAATCCATTAAGGCCCCAATAAAGTTTGTCTC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3</w:t>
            </w:r>
          </w:p>
          <w:p>
            <w:pPr>
              <w:pStyle w:val="Normal"/>
              <w:rPr/>
            </w:pPr>
            <w:r>
              <w:rPr/>
              <w:t>(476bp)</w:t>
            </w:r>
          </w:p>
        </w:tc>
        <w:tc>
          <w:tcPr>
            <w:tcW w:w="7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color w:val="000000"/>
              </w:rPr>
            </w:pPr>
            <w:r>
              <w:rPr>
                <w:rFonts w:eastAsia="標楷體"/>
                <w:bCs/>
              </w:rPr>
              <w:t>TCCGCACCTCCTCCTGCATCAGCCGGCCTGAAGTCGCACCCTCCTCCTCCGGAGAAGTAGAGAAATAAATTTCTCCCACCCTAAACCAGTCTTTGAGTGATTGCAGTATGACTCCATTTCCCTGGTGCATTCATATAATAGTTCACCTGGTGAAAACAATGAAGATTATTTACAATGCTACCCTGCTTTTTCTGGTGTCCTGAACCTGGAAGTTGTGCTTTTTAAGTCTTATGATGTAATCAGCGCGATTTCACTTCCTGAATTTCGATGAATTCTAAGACATGGGCAAGATCGGGTTGTAAGACCTCTGAGATTTAAGGCCATGCCCTGGATCATGGTGAACTTACCAAAGCAAACAATGCCTGTGAGATGGTCCTGCAGCAGCCAACCAGTGAACTCTTTTGGTGACATCCTGTTCTTGTTGTATAACTTTATATTCCTATAAATCCATTAAGGCCCCAATAAAGTTTGTCTCT</w:t>
            </w:r>
          </w:p>
        </w:tc>
      </w:tr>
    </w:tbl>
    <w:p>
      <w:pPr>
        <w:pStyle w:val="Normal"/>
        <w:jc w:val="both"/>
        <w:rPr/>
      </w:pPr>
      <w:r>
        <w:rPr>
          <w:b/>
        </w:rPr>
        <w:t xml:space="preserve">Supplementary Table </w:t>
      </w:r>
      <w:r>
        <w:rPr>
          <w:b/>
        </w:rPr>
        <w:t>4</w:t>
      </w:r>
      <w:r>
        <w:rPr>
          <w:b/>
        </w:rPr>
        <w:t xml:space="preserve">. The sequence of three isoforms of LOC550643 </w:t>
      </w:r>
      <w:r>
        <w:rPr>
          <w:b/>
        </w:rPr>
        <w:t>was examined by Sanger sequencin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08:38:00Z</dcterms:created>
  <dc:creator>office</dc:creator>
  <dc:description/>
  <cp:keywords/>
  <dc:language>en-US</dc:language>
  <cp:lastModifiedBy>Kuo-Wang Tsai</cp:lastModifiedBy>
  <dcterms:modified xsi:type="dcterms:W3CDTF">2021-06-02T05:24:00Z</dcterms:modified>
  <cp:revision>6</cp:revision>
  <dc:subject/>
  <dc:title/>
</cp:coreProperties>
</file>